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 w:eastAsia="zh-CN"/>
        </w:rPr>
        <w:t xml:space="preserve">Table S1. 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Results of univariate analysis of osteoporosis.</w:t>
      </w:r>
    </w:p>
    <w:tbl>
      <w:tblPr>
        <w:tblW w:w="46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1290"/>
        <w:gridCol w:w="732"/>
      </w:tblGrid>
      <w:tr>
        <w:trPr>
          <w:trHeight w:val="270" w:hRule="atLeast"/>
        </w:trPr>
        <w:tc>
          <w:tcPr>
            <w:tcW w:w="26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Variable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OR(95%CI)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ender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Mal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emal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4.68 (3.72~5.8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ge, (years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1 (1.08~1.1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ace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Mexican America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ther Hispa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 (0.68~1.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79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Non-Hispanic Whit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6 (1.25~2.4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Non-Hispanic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Black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 (0.29~0.7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ther Rac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1 (1.15~2.8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Education level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Did not graduate from high school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raduated from high school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95 (0.74~1.2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697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ollege education or abov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68 (0.54~0.8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Marital status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arried/Living with Partne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idowed/Divorced/Separate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.25 (1.84~2.7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ever marrie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4 (0.85~2.2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86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PI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84 (0.79~0.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Smoking status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Smoked at least 100 cigarette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37 (1.13~1.6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ork activity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oderate activit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83 (1.47~2.2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lood urea nitrogen, (mg/dL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02 (1~1.0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erum calcium, (mg/dL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97 (0.74~1.2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05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erum phosphorus, (mg/dL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85 (1.55~2.2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erum uric acid, (mg/dL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78 (0.73~0.84)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Ref, reference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>PIR, ratio of family income to poverty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; BMD, bone mineral dens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03:00:41Z</dcterms:created>
  <dc:creator>sac</dc:creator>
  <dc:description/>
  <dc:language>en-US</dc:language>
  <cp:lastModifiedBy>M Mentality</cp:lastModifiedBy>
  <dcterms:modified xsi:type="dcterms:W3CDTF">2023-05-23T10:40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9C459007B14E998642392AFD526384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